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3088B5" w14:textId="77777777" w:rsidR="00021E13" w:rsidRPr="003F53B9" w:rsidRDefault="00021E13" w:rsidP="00021E13">
      <w:pPr>
        <w:jc w:val="both"/>
        <w:rPr>
          <w:b/>
          <w:bCs/>
          <w:lang w:val="en-US"/>
        </w:rPr>
      </w:pPr>
      <w:bookmarkStart w:id="0" w:name="_Hlk129864217"/>
      <w:r>
        <w:rPr>
          <w:b/>
          <w:bCs/>
          <w:lang w:val="en-US"/>
        </w:rPr>
        <w:t xml:space="preserve">S5 </w:t>
      </w:r>
      <w:r w:rsidRPr="003F53B9">
        <w:rPr>
          <w:b/>
          <w:bCs/>
          <w:lang w:val="en-US"/>
        </w:rPr>
        <w:t>Table</w:t>
      </w:r>
      <w:r>
        <w:rPr>
          <w:b/>
          <w:bCs/>
          <w:lang w:val="en-US"/>
        </w:rPr>
        <w:t>:</w:t>
      </w:r>
      <w:r w:rsidRPr="003F53B9">
        <w:rPr>
          <w:b/>
          <w:bCs/>
          <w:lang w:val="en-US"/>
        </w:rPr>
        <w:t xml:space="preserve"> </w:t>
      </w:r>
      <w:r w:rsidRPr="003F53B9">
        <w:rPr>
          <w:lang w:val="en-US"/>
        </w:rPr>
        <w:t>PSQ</w:t>
      </w:r>
      <w:r>
        <w:rPr>
          <w:lang w:val="en-US"/>
        </w:rPr>
        <w:t>-</w:t>
      </w:r>
      <w:r w:rsidRPr="003F53B9">
        <w:rPr>
          <w:lang w:val="en-US"/>
        </w:rPr>
        <w:t xml:space="preserve">20 summative score </w:t>
      </w:r>
      <w:r>
        <w:rPr>
          <w:lang w:val="en-US"/>
        </w:rPr>
        <w:t>(BOCF)</w:t>
      </w:r>
    </w:p>
    <w:tbl>
      <w:tblPr>
        <w:tblW w:w="9068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6"/>
        <w:gridCol w:w="1132"/>
        <w:gridCol w:w="1273"/>
        <w:gridCol w:w="1163"/>
        <w:gridCol w:w="1203"/>
        <w:gridCol w:w="1287"/>
        <w:gridCol w:w="1294"/>
        <w:gridCol w:w="20"/>
      </w:tblGrid>
      <w:tr w:rsidR="00021E13" w:rsidRPr="005509DD" w14:paraId="4AFBD2AB" w14:textId="77777777" w:rsidTr="008C6957">
        <w:trPr>
          <w:cantSplit/>
          <w:trHeight w:val="573"/>
          <w:tblHeader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F95562" w14:textId="77777777" w:rsidR="00021E13" w:rsidRPr="00130EEF" w:rsidRDefault="00021E13" w:rsidP="008C6957">
            <w:pPr>
              <w:keepNext/>
              <w:spacing w:after="0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7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4D4AF8" w14:textId="77777777" w:rsidR="00021E13" w:rsidRPr="005509DD" w:rsidRDefault="00021E13" w:rsidP="008C6957">
            <w:pPr>
              <w:keepNext/>
              <w:spacing w:after="0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509DD">
              <w:rPr>
                <w:b/>
                <w:bCs/>
                <w:color w:val="000000"/>
              </w:rPr>
              <w:t xml:space="preserve">ITT Intervention </w:t>
            </w:r>
            <w:proofErr w:type="spellStart"/>
            <w:r w:rsidRPr="005509DD">
              <w:rPr>
                <w:b/>
                <w:bCs/>
                <w:color w:val="000000"/>
              </w:rPr>
              <w:t>group</w:t>
            </w:r>
            <w:proofErr w:type="spellEnd"/>
          </w:p>
        </w:tc>
        <w:tc>
          <w:tcPr>
            <w:tcW w:w="379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141F90A" w14:textId="77777777" w:rsidR="00021E13" w:rsidRPr="005509DD" w:rsidRDefault="00021E13" w:rsidP="008C6957">
            <w:pPr>
              <w:spacing w:after="0"/>
              <w:jc w:val="both"/>
              <w:rPr>
                <w:b/>
                <w:bCs/>
              </w:rPr>
            </w:pPr>
            <w:r w:rsidRPr="005509DD">
              <w:rPr>
                <w:b/>
                <w:bCs/>
              </w:rPr>
              <w:t xml:space="preserve">ITT Control </w:t>
            </w:r>
            <w:proofErr w:type="spellStart"/>
            <w:r w:rsidRPr="005509DD">
              <w:rPr>
                <w:b/>
                <w:bCs/>
              </w:rPr>
              <w:t>group</w:t>
            </w:r>
            <w:proofErr w:type="spellEnd"/>
          </w:p>
        </w:tc>
      </w:tr>
      <w:tr w:rsidR="00021E13" w:rsidRPr="005509DD" w14:paraId="2C8DCEFC" w14:textId="77777777" w:rsidTr="008C6957">
        <w:trPr>
          <w:cantSplit/>
          <w:trHeight w:val="573"/>
          <w:tblHeader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CDC263" w14:textId="77777777" w:rsidR="00021E13" w:rsidRPr="005509DD" w:rsidRDefault="00021E13" w:rsidP="008C6957">
            <w:pPr>
              <w:keepNext/>
              <w:spacing w:after="0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A728C2" w14:textId="77777777" w:rsidR="00021E13" w:rsidRPr="005509DD" w:rsidRDefault="00021E13" w:rsidP="008C6957">
            <w:pPr>
              <w:keepNext/>
              <w:spacing w:after="0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09DD">
              <w:rPr>
                <w:b/>
                <w:bCs/>
                <w:color w:val="000000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D35752" w14:textId="77777777" w:rsidR="00021E13" w:rsidRPr="005509DD" w:rsidRDefault="00021E13" w:rsidP="008C6957">
            <w:pPr>
              <w:keepNext/>
              <w:spacing w:after="0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509DD">
              <w:rPr>
                <w:b/>
                <w:bCs/>
                <w:color w:val="000000"/>
                <w:sz w:val="20"/>
                <w:szCs w:val="20"/>
              </w:rPr>
              <w:t xml:space="preserve">at </w:t>
            </w:r>
            <w:proofErr w:type="spellStart"/>
            <w:r w:rsidRPr="005509DD">
              <w:rPr>
                <w:b/>
                <w:bCs/>
                <w:color w:val="000000"/>
                <w:sz w:val="20"/>
                <w:szCs w:val="20"/>
              </w:rPr>
              <w:t>three</w:t>
            </w:r>
            <w:proofErr w:type="spellEnd"/>
            <w:r w:rsidRPr="005509DD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09DD">
              <w:rPr>
                <w:b/>
                <w:bCs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C9AB25" w14:textId="77777777" w:rsidR="00021E13" w:rsidRPr="005509DD" w:rsidRDefault="00021E13" w:rsidP="008C6957">
            <w:pPr>
              <w:keepNext/>
              <w:spacing w:after="0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Δ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9B799CA" w14:textId="77777777" w:rsidR="00021E13" w:rsidRPr="005509DD" w:rsidRDefault="00021E13" w:rsidP="008C6957">
            <w:pPr>
              <w:spacing w:after="0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509DD">
              <w:rPr>
                <w:b/>
                <w:bCs/>
                <w:color w:val="000000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3938ADD" w14:textId="77777777" w:rsidR="00021E13" w:rsidRPr="005509DD" w:rsidRDefault="00021E13" w:rsidP="008C6957">
            <w:pPr>
              <w:spacing w:after="0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509DD">
              <w:rPr>
                <w:b/>
                <w:bCs/>
                <w:color w:val="000000"/>
                <w:sz w:val="20"/>
                <w:szCs w:val="20"/>
              </w:rPr>
              <w:t xml:space="preserve">at </w:t>
            </w:r>
            <w:proofErr w:type="spellStart"/>
            <w:r w:rsidRPr="005509DD">
              <w:rPr>
                <w:b/>
                <w:bCs/>
                <w:color w:val="000000"/>
                <w:sz w:val="20"/>
                <w:szCs w:val="20"/>
              </w:rPr>
              <w:t>three</w:t>
            </w:r>
            <w:proofErr w:type="spellEnd"/>
            <w:r w:rsidRPr="005509DD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09DD">
              <w:rPr>
                <w:b/>
                <w:bCs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E4307C4" w14:textId="77777777" w:rsidR="00021E13" w:rsidRPr="005509DD" w:rsidRDefault="00021E13" w:rsidP="008C6957">
            <w:pPr>
              <w:spacing w:after="0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Δ</w:t>
            </w:r>
          </w:p>
        </w:tc>
      </w:tr>
      <w:tr w:rsidR="00021E13" w:rsidRPr="005509DD" w14:paraId="75B6B606" w14:textId="77777777" w:rsidTr="008C6957">
        <w:trPr>
          <w:cantSplit/>
          <w:trHeight w:val="316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4A58C9" w14:textId="77777777" w:rsidR="00021E13" w:rsidRPr="005509DD" w:rsidRDefault="00021E13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509D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3CFC8C" w14:textId="77777777" w:rsidR="00021E13" w:rsidRPr="005509DD" w:rsidRDefault="00021E13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509DD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B1656B" w14:textId="77777777" w:rsidR="00021E13" w:rsidRPr="005509DD" w:rsidRDefault="00021E13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509DD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8C9C8D" w14:textId="77777777" w:rsidR="00021E13" w:rsidRPr="005509DD" w:rsidRDefault="00021E13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509DD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5EAF9B" w14:textId="77777777" w:rsidR="00021E13" w:rsidRPr="005509DD" w:rsidRDefault="00021E13" w:rsidP="008C6957">
            <w:pPr>
              <w:spacing w:after="0"/>
              <w:jc w:val="both"/>
            </w:pPr>
            <w:r w:rsidRPr="005509DD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48393BF" w14:textId="77777777" w:rsidR="00021E13" w:rsidRPr="005509DD" w:rsidRDefault="00021E13" w:rsidP="008C6957">
            <w:pPr>
              <w:spacing w:after="0"/>
              <w:jc w:val="both"/>
            </w:pPr>
            <w:r w:rsidRPr="005509DD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6C7AFF9" w14:textId="77777777" w:rsidR="00021E13" w:rsidRPr="005509DD" w:rsidRDefault="00021E13" w:rsidP="008C6957">
            <w:pPr>
              <w:spacing w:after="0"/>
              <w:jc w:val="both"/>
            </w:pPr>
            <w:r w:rsidRPr="005509DD">
              <w:rPr>
                <w:color w:val="000000"/>
                <w:sz w:val="20"/>
                <w:szCs w:val="20"/>
              </w:rPr>
              <w:t>93</w:t>
            </w:r>
          </w:p>
        </w:tc>
      </w:tr>
      <w:tr w:rsidR="00021E13" w:rsidRPr="005509DD" w14:paraId="3163F8E6" w14:textId="77777777" w:rsidTr="008C6957">
        <w:trPr>
          <w:cantSplit/>
          <w:trHeight w:val="333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720AD3" w14:textId="77777777" w:rsidR="00021E13" w:rsidRPr="005509DD" w:rsidRDefault="00021E13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509DD">
              <w:rPr>
                <w:color w:val="000000"/>
                <w:sz w:val="20"/>
                <w:szCs w:val="20"/>
              </w:rPr>
              <w:t xml:space="preserve">Range [min; </w:t>
            </w:r>
            <w:proofErr w:type="spellStart"/>
            <w:r w:rsidRPr="005509DD">
              <w:rPr>
                <w:color w:val="000000"/>
                <w:sz w:val="20"/>
                <w:szCs w:val="20"/>
              </w:rPr>
              <w:t>max</w:t>
            </w:r>
            <w:proofErr w:type="spellEnd"/>
            <w:r w:rsidRPr="005509DD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162A3B" w14:textId="77777777" w:rsidR="00021E13" w:rsidRPr="005509DD" w:rsidRDefault="00021E13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509DD">
              <w:rPr>
                <w:color w:val="000000"/>
                <w:sz w:val="20"/>
                <w:szCs w:val="20"/>
              </w:rPr>
              <w:t>[11.7; 95.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5ECA5D" w14:textId="77777777" w:rsidR="00021E13" w:rsidRPr="005509DD" w:rsidRDefault="00021E13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509DD">
              <w:rPr>
                <w:color w:val="000000"/>
                <w:sz w:val="20"/>
                <w:szCs w:val="20"/>
              </w:rPr>
              <w:t>[1.7; 95.0]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861CB7" w14:textId="77777777" w:rsidR="00021E13" w:rsidRPr="005509DD" w:rsidRDefault="00021E13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509DD">
              <w:rPr>
                <w:color w:val="000000"/>
                <w:sz w:val="20"/>
                <w:szCs w:val="20"/>
              </w:rPr>
              <w:t>[-60.0; 23.3]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3086489" w14:textId="77777777" w:rsidR="00021E13" w:rsidRPr="005509DD" w:rsidRDefault="00021E13" w:rsidP="008C6957">
            <w:pPr>
              <w:spacing w:after="0"/>
              <w:jc w:val="both"/>
              <w:rPr>
                <w:sz w:val="20"/>
                <w:szCs w:val="20"/>
              </w:rPr>
            </w:pPr>
            <w:r w:rsidRPr="005509DD">
              <w:rPr>
                <w:sz w:val="20"/>
                <w:szCs w:val="20"/>
              </w:rPr>
              <w:t>[11.7; 83.3]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4059D41" w14:textId="77777777" w:rsidR="00021E13" w:rsidRPr="005509DD" w:rsidRDefault="00021E13" w:rsidP="008C6957">
            <w:pPr>
              <w:spacing w:after="0"/>
              <w:jc w:val="both"/>
              <w:rPr>
                <w:sz w:val="20"/>
                <w:szCs w:val="20"/>
              </w:rPr>
            </w:pPr>
            <w:r w:rsidRPr="005509DD">
              <w:rPr>
                <w:sz w:val="20"/>
                <w:szCs w:val="20"/>
              </w:rPr>
              <w:t>[1.7; 83.3]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66EBD61" w14:textId="77777777" w:rsidR="00021E13" w:rsidRPr="005509DD" w:rsidRDefault="00021E13" w:rsidP="008C6957">
            <w:pPr>
              <w:spacing w:after="0"/>
              <w:jc w:val="both"/>
              <w:rPr>
                <w:sz w:val="20"/>
                <w:szCs w:val="20"/>
              </w:rPr>
            </w:pPr>
            <w:r w:rsidRPr="005509DD">
              <w:rPr>
                <w:sz w:val="20"/>
                <w:szCs w:val="20"/>
              </w:rPr>
              <w:t>[-28.3; 25.0]</w:t>
            </w:r>
          </w:p>
        </w:tc>
      </w:tr>
      <w:tr w:rsidR="00021E13" w:rsidRPr="005509DD" w14:paraId="06C5246A" w14:textId="77777777" w:rsidTr="008C6957">
        <w:trPr>
          <w:cantSplit/>
          <w:trHeight w:val="343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504E0B" w14:textId="77777777" w:rsidR="00021E13" w:rsidRPr="005509DD" w:rsidRDefault="00021E13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509DD">
              <w:rPr>
                <w:color w:val="000000"/>
                <w:sz w:val="20"/>
                <w:szCs w:val="20"/>
              </w:rPr>
              <w:t xml:space="preserve">Average </w:t>
            </w:r>
            <w:r w:rsidRPr="005509DD">
              <w:rPr>
                <w:rFonts w:cstheme="minorHAnsi"/>
                <w:color w:val="000000"/>
                <w:sz w:val="20"/>
                <w:szCs w:val="20"/>
              </w:rPr>
              <w:t>±</w:t>
            </w:r>
            <w:r w:rsidRPr="005509DD">
              <w:rPr>
                <w:color w:val="000000"/>
                <w:sz w:val="20"/>
                <w:szCs w:val="20"/>
              </w:rPr>
              <w:t xml:space="preserve"> 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CEE892" w14:textId="77777777" w:rsidR="00021E13" w:rsidRPr="005509DD" w:rsidRDefault="00021E13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509DD">
              <w:rPr>
                <w:color w:val="000000"/>
                <w:sz w:val="20"/>
                <w:szCs w:val="20"/>
              </w:rPr>
              <w:t xml:space="preserve">46.9 </w:t>
            </w:r>
            <w:r w:rsidRPr="005509DD">
              <w:rPr>
                <w:color w:val="000000"/>
              </w:rPr>
              <w:t>±</w:t>
            </w:r>
            <w:r w:rsidRPr="005509DD">
              <w:rPr>
                <w:color w:val="000000"/>
                <w:sz w:val="20"/>
                <w:szCs w:val="20"/>
              </w:rPr>
              <w:t xml:space="preserve"> 17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BCE416" w14:textId="77777777" w:rsidR="00021E13" w:rsidRPr="005509DD" w:rsidRDefault="00021E13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509DD">
              <w:rPr>
                <w:color w:val="000000"/>
                <w:sz w:val="20"/>
                <w:szCs w:val="20"/>
              </w:rPr>
              <w:t xml:space="preserve">42.7 </w:t>
            </w:r>
            <w:r w:rsidRPr="005509DD">
              <w:rPr>
                <w:color w:val="000000"/>
              </w:rPr>
              <w:t>±</w:t>
            </w:r>
            <w:r w:rsidRPr="005509DD">
              <w:rPr>
                <w:color w:val="000000"/>
                <w:sz w:val="20"/>
                <w:szCs w:val="20"/>
              </w:rPr>
              <w:t xml:space="preserve"> 18.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86D88F" w14:textId="77777777" w:rsidR="00021E13" w:rsidRPr="005509DD" w:rsidRDefault="00021E13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509DD">
              <w:rPr>
                <w:color w:val="000000"/>
                <w:sz w:val="20"/>
                <w:szCs w:val="20"/>
              </w:rPr>
              <w:t>-4.2 ± 11.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32EEB78" w14:textId="77777777" w:rsidR="00021E13" w:rsidRPr="005509DD" w:rsidRDefault="00021E13" w:rsidP="008C6957">
            <w:pPr>
              <w:spacing w:after="0"/>
              <w:jc w:val="both"/>
              <w:rPr>
                <w:sz w:val="20"/>
                <w:szCs w:val="20"/>
              </w:rPr>
            </w:pPr>
            <w:r w:rsidRPr="005509DD">
              <w:rPr>
                <w:sz w:val="20"/>
                <w:szCs w:val="20"/>
              </w:rPr>
              <w:t xml:space="preserve">45.1 </w:t>
            </w:r>
            <w:r w:rsidRPr="005509DD">
              <w:rPr>
                <w:color w:val="000000"/>
                <w:sz w:val="20"/>
                <w:szCs w:val="20"/>
              </w:rPr>
              <w:t xml:space="preserve">± </w:t>
            </w:r>
            <w:r w:rsidRPr="005509DD">
              <w:rPr>
                <w:sz w:val="20"/>
                <w:szCs w:val="20"/>
              </w:rPr>
              <w:t>18.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A0C4ECE" w14:textId="77777777" w:rsidR="00021E13" w:rsidRPr="005509DD" w:rsidRDefault="00021E13" w:rsidP="008C6957">
            <w:pPr>
              <w:spacing w:after="0"/>
              <w:jc w:val="both"/>
              <w:rPr>
                <w:sz w:val="20"/>
                <w:szCs w:val="20"/>
              </w:rPr>
            </w:pPr>
            <w:r w:rsidRPr="005509DD">
              <w:rPr>
                <w:sz w:val="20"/>
                <w:szCs w:val="20"/>
              </w:rPr>
              <w:t xml:space="preserve">44.6 </w:t>
            </w:r>
            <w:r w:rsidRPr="005509DD">
              <w:rPr>
                <w:color w:val="000000"/>
                <w:sz w:val="20"/>
                <w:szCs w:val="20"/>
              </w:rPr>
              <w:t>±</w:t>
            </w:r>
            <w:r w:rsidRPr="005509DD">
              <w:rPr>
                <w:sz w:val="20"/>
                <w:szCs w:val="20"/>
              </w:rPr>
              <w:t>20.8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5382A8C" w14:textId="77777777" w:rsidR="00021E13" w:rsidRPr="005509DD" w:rsidRDefault="00021E13" w:rsidP="008C6957">
            <w:pPr>
              <w:spacing w:after="0"/>
              <w:jc w:val="both"/>
              <w:rPr>
                <w:sz w:val="20"/>
                <w:szCs w:val="20"/>
              </w:rPr>
            </w:pPr>
            <w:r w:rsidRPr="005509DD">
              <w:rPr>
                <w:sz w:val="20"/>
                <w:szCs w:val="20"/>
              </w:rPr>
              <w:t>-0.5 +/- 9.5</w:t>
            </w:r>
          </w:p>
        </w:tc>
      </w:tr>
      <w:tr w:rsidR="00021E13" w:rsidRPr="005509DD" w14:paraId="616AFBB2" w14:textId="77777777" w:rsidTr="008C6957">
        <w:trPr>
          <w:cantSplit/>
          <w:trHeight w:val="59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12AB2E" w14:textId="77777777" w:rsidR="00021E13" w:rsidRPr="005509DD" w:rsidRDefault="00021E13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5509DD">
              <w:rPr>
                <w:color w:val="000000"/>
                <w:sz w:val="20"/>
                <w:szCs w:val="20"/>
              </w:rPr>
              <w:t>Paired</w:t>
            </w:r>
            <w:proofErr w:type="spellEnd"/>
            <w:r w:rsidRPr="005509DD">
              <w:rPr>
                <w:color w:val="000000"/>
                <w:sz w:val="20"/>
                <w:szCs w:val="20"/>
              </w:rPr>
              <w:t xml:space="preserve"> t-test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3DF826" w14:textId="77777777" w:rsidR="00021E13" w:rsidRPr="005509DD" w:rsidRDefault="00021E13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</w:rPr>
            </w:pPr>
            <w:proofErr w:type="gramStart"/>
            <w:r w:rsidRPr="005509DD">
              <w:rPr>
                <w:color w:val="000000"/>
                <w:sz w:val="20"/>
                <w:szCs w:val="20"/>
              </w:rPr>
              <w:t>t(</w:t>
            </w:r>
            <w:proofErr w:type="gramEnd"/>
            <w:r w:rsidRPr="005509DD">
              <w:rPr>
                <w:color w:val="000000"/>
                <w:sz w:val="20"/>
                <w:szCs w:val="20"/>
              </w:rPr>
              <w:t>93) = 3.45, p=.000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65ADFC" w14:textId="77777777" w:rsidR="00021E13" w:rsidRPr="005509DD" w:rsidRDefault="00021E13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49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ED070D8" w14:textId="77777777" w:rsidR="00021E13" w:rsidRPr="005509DD" w:rsidRDefault="00021E13" w:rsidP="008C6957">
            <w:pPr>
              <w:spacing w:after="0"/>
              <w:jc w:val="both"/>
              <w:rPr>
                <w:sz w:val="20"/>
                <w:szCs w:val="20"/>
              </w:rPr>
            </w:pPr>
            <w:proofErr w:type="gramStart"/>
            <w:r w:rsidRPr="005509DD">
              <w:rPr>
                <w:sz w:val="20"/>
                <w:szCs w:val="20"/>
              </w:rPr>
              <w:t>t(</w:t>
            </w:r>
            <w:proofErr w:type="gramEnd"/>
            <w:r w:rsidRPr="005509DD">
              <w:rPr>
                <w:sz w:val="20"/>
                <w:szCs w:val="20"/>
              </w:rPr>
              <w:t>92) = 0.51, p=.6117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D85CF36" w14:textId="77777777" w:rsidR="00021E13" w:rsidRPr="005509DD" w:rsidRDefault="00021E13" w:rsidP="008C6957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021E13" w:rsidRPr="005509DD" w14:paraId="7804EB94" w14:textId="77777777" w:rsidTr="008C6957">
        <w:trPr>
          <w:gridAfter w:val="1"/>
          <w:wAfter w:w="20" w:type="dxa"/>
          <w:cantSplit/>
          <w:trHeight w:val="333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46B487" w14:textId="77777777" w:rsidR="00021E13" w:rsidRPr="005509DD" w:rsidRDefault="00021E13" w:rsidP="008C6957">
            <w:pPr>
              <w:keepNext/>
              <w:spacing w:after="0"/>
              <w:jc w:val="both"/>
              <w:rPr>
                <w:color w:val="000000"/>
                <w:sz w:val="20"/>
                <w:szCs w:val="20"/>
              </w:rPr>
            </w:pPr>
            <w:r w:rsidRPr="005509DD">
              <w:rPr>
                <w:color w:val="000000"/>
                <w:sz w:val="20"/>
                <w:szCs w:val="20"/>
              </w:rPr>
              <w:t>t-test</w:t>
            </w:r>
            <w:r w:rsidRPr="005509DD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Δ</w:t>
            </w:r>
          </w:p>
        </w:tc>
        <w:tc>
          <w:tcPr>
            <w:tcW w:w="736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888938" w14:textId="77777777" w:rsidR="00021E13" w:rsidRPr="005509DD" w:rsidRDefault="00021E13" w:rsidP="008C6957">
            <w:pPr>
              <w:spacing w:after="0"/>
              <w:jc w:val="both"/>
              <w:rPr>
                <w:sz w:val="20"/>
                <w:szCs w:val="20"/>
              </w:rPr>
            </w:pPr>
            <w:r w:rsidRPr="005509DD">
              <w:rPr>
                <w:color w:val="000000"/>
                <w:sz w:val="20"/>
                <w:szCs w:val="20"/>
              </w:rPr>
              <w:t>t = -2.37, p = .0188</w:t>
            </w:r>
          </w:p>
        </w:tc>
      </w:tr>
      <w:bookmarkEnd w:id="0"/>
    </w:tbl>
    <w:p w14:paraId="6FCE7C7B" w14:textId="77777777" w:rsidR="00021E13" w:rsidRDefault="00021E13" w:rsidP="00021E13">
      <w:pPr>
        <w:rPr>
          <w:b/>
          <w:bCs/>
          <w:lang w:val="en-US"/>
        </w:rPr>
      </w:pPr>
    </w:p>
    <w:p w14:paraId="652655D0" w14:textId="77777777" w:rsidR="00DD22FF" w:rsidRDefault="00DD22FF">
      <w:bookmarkStart w:id="1" w:name="_GoBack"/>
      <w:bookmarkEnd w:id="1"/>
    </w:p>
    <w:sectPr w:rsidR="00DD22FF">
      <w:pgSz w:w="11904" w:h="16832" w:code="9"/>
      <w:pgMar w:top="2268" w:right="1440" w:bottom="975" w:left="1440" w:header="567" w:footer="975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E8DF89" w14:textId="77777777" w:rsidR="001A682E" w:rsidRDefault="001A682E">
      <w:r>
        <w:separator/>
      </w:r>
    </w:p>
  </w:endnote>
  <w:endnote w:type="continuationSeparator" w:id="0">
    <w:p w14:paraId="62DA20B9" w14:textId="77777777" w:rsidR="001A682E" w:rsidRDefault="001A68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C03733" w14:textId="77777777" w:rsidR="001A682E" w:rsidRDefault="001A682E">
      <w:r>
        <w:separator/>
      </w:r>
    </w:p>
  </w:footnote>
  <w:footnote w:type="continuationSeparator" w:id="0">
    <w:p w14:paraId="43D9CB6C" w14:textId="77777777" w:rsidR="001A682E" w:rsidRDefault="001A68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82E"/>
    <w:rsid w:val="00021E13"/>
    <w:rsid w:val="001A682E"/>
    <w:rsid w:val="00200222"/>
    <w:rsid w:val="005942BB"/>
    <w:rsid w:val="00604FB4"/>
    <w:rsid w:val="00857523"/>
    <w:rsid w:val="009C51DF"/>
    <w:rsid w:val="00A35532"/>
    <w:rsid w:val="00B251FE"/>
    <w:rsid w:val="00B91EBD"/>
    <w:rsid w:val="00C36531"/>
    <w:rsid w:val="00C74A62"/>
    <w:rsid w:val="00CD7B40"/>
    <w:rsid w:val="00DD2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BFE62BE5-9C7F-42B3-A50E-229B103E6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021E13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erschrift1">
    <w:name w:val="heading 1"/>
    <w:basedOn w:val="Standard"/>
    <w:next w:val="Standard"/>
    <w:qFormat/>
    <w:pPr>
      <w:keepNext/>
      <w:spacing w:before="240" w:after="6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styleId="berschrift2">
    <w:name w:val="heading 2"/>
    <w:basedOn w:val="Standard"/>
    <w:next w:val="Standard"/>
    <w:qFormat/>
    <w:pPr>
      <w:keepNext/>
      <w:spacing w:before="240" w:after="60" w:line="240" w:lineRule="auto"/>
      <w:outlineLvl w:val="1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styleId="berschrift3">
    <w:name w:val="heading 3"/>
    <w:basedOn w:val="Standard"/>
    <w:next w:val="Standard"/>
    <w:qFormat/>
    <w:pPr>
      <w:keepNext/>
      <w:spacing w:before="240" w:after="60" w:line="240" w:lineRule="auto"/>
      <w:outlineLvl w:val="2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5">
    <w:name w:val="heading 5"/>
    <w:aliases w:val="Vali 05"/>
    <w:basedOn w:val="Standard"/>
    <w:next w:val="Standard"/>
    <w:autoRedefine/>
    <w:qFormat/>
    <w:pPr>
      <w:spacing w:before="120" w:after="240" w:line="240" w:lineRule="auto"/>
      <w:jc w:val="both"/>
      <w:outlineLvl w:val="4"/>
    </w:pPr>
    <w:rPr>
      <w:rFonts w:ascii="Times New Roman" w:eastAsia="Times New Roman" w:hAnsi="Times New Roman" w:cs="Times New Roman"/>
      <w:b/>
      <w:bCs/>
      <w:sz w:val="32"/>
      <w:szCs w:val="32"/>
      <w:lang w:eastAsia="de-DE"/>
    </w:rPr>
  </w:style>
  <w:style w:type="paragraph" w:styleId="berschrift6">
    <w:name w:val="heading 6"/>
    <w:aliases w:val="Vali 06"/>
    <w:basedOn w:val="Standard"/>
    <w:next w:val="Standard"/>
    <w:autoRedefine/>
    <w:qFormat/>
    <w:pPr>
      <w:keepNext/>
      <w:spacing w:before="240" w:after="240" w:line="240" w:lineRule="auto"/>
      <w:jc w:val="both"/>
      <w:outlineLvl w:val="5"/>
    </w:pPr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uzeile">
    <w:name w:val="footer"/>
    <w:basedOn w:val="Standard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prechblasentext">
    <w:name w:val="Balloon Text"/>
    <w:basedOn w:val="Standard"/>
    <w:semiHidden/>
    <w:pPr>
      <w:spacing w:after="0" w:line="240" w:lineRule="auto"/>
    </w:pPr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354</Characters>
  <Application>Microsoft Office Word</Application>
  <DocSecurity>0</DocSecurity>
  <Lines>2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sen, Jörn</dc:creator>
  <cp:keywords/>
  <dc:description/>
  <cp:lastModifiedBy>Thomsen, Jörn</cp:lastModifiedBy>
  <cp:revision>2</cp:revision>
  <dcterms:created xsi:type="dcterms:W3CDTF">2023-07-27T13:42:00Z</dcterms:created>
  <dcterms:modified xsi:type="dcterms:W3CDTF">2023-07-27T13:42:00Z</dcterms:modified>
</cp:coreProperties>
</file>